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DF12C" w14:textId="77777777" w:rsidR="005A6535" w:rsidRDefault="005A6535" w:rsidP="005A6535">
      <w:pPr>
        <w:rPr>
          <w:b/>
        </w:rPr>
      </w:pPr>
      <w:r>
        <w:rPr>
          <w:b/>
        </w:rPr>
        <w:t>S3 Table</w:t>
      </w:r>
      <w:r w:rsidRPr="00EA4888">
        <w:rPr>
          <w:b/>
        </w:rPr>
        <w:t>. Patient characteristics by ART start date</w:t>
      </w:r>
    </w:p>
    <w:tbl>
      <w:tblPr>
        <w:tblW w:w="13145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3965"/>
        <w:gridCol w:w="1890"/>
        <w:gridCol w:w="1350"/>
        <w:gridCol w:w="1260"/>
        <w:gridCol w:w="1890"/>
        <w:gridCol w:w="1620"/>
        <w:gridCol w:w="1170"/>
      </w:tblGrid>
      <w:tr w:rsidR="005A6535" w:rsidRPr="009F026D" w14:paraId="02DEB7CA" w14:textId="77777777" w:rsidTr="00D22B66">
        <w:trPr>
          <w:trHeight w:val="600"/>
        </w:trPr>
        <w:tc>
          <w:tcPr>
            <w:tcW w:w="3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9D336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F8C197" w14:textId="4ECD088B" w:rsidR="005A6535" w:rsidRPr="009F026D" w:rsidRDefault="005A6535" w:rsidP="004F3F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hos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who started ART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rior to </w:t>
            </w:r>
            <w:r w:rsidR="004F3F14">
              <w:rPr>
                <w:rFonts w:ascii="Calibri" w:eastAsia="Times New Roman" w:hAnsi="Calibri" w:cs="Times New Roman"/>
                <w:b/>
                <w:bCs/>
                <w:color w:val="000000"/>
              </w:rPr>
              <w:t>1 January 2013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27AB2C" w14:textId="2E603825" w:rsidR="005A6535" w:rsidRPr="009F026D" w:rsidRDefault="005A6535" w:rsidP="004F3F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hos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who started ART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fter </w:t>
            </w:r>
            <w:r w:rsidR="004F3F14">
              <w:rPr>
                <w:rFonts w:ascii="Calibri" w:eastAsia="Times New Roman" w:hAnsi="Calibri" w:cs="Times New Roman"/>
                <w:b/>
                <w:bCs/>
                <w:color w:val="000000"/>
              </w:rPr>
              <w:t>1 January 2013</w:t>
            </w:r>
          </w:p>
        </w:tc>
      </w:tr>
      <w:tr w:rsidR="005A6535" w:rsidRPr="009F026D" w14:paraId="06F59133" w14:textId="77777777" w:rsidTr="00D22B66">
        <w:trPr>
          <w:trHeight w:val="118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D7D27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of</w:t>
            </w:r>
            <w:proofErr w:type="gramEnd"/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articipants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7009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D520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# </w:t>
            </w: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patients with complete da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1B05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% </w:t>
            </w: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complete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dat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6B77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A5E5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# </w:t>
            </w: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patients with complete da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1722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% </w:t>
            </w: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complete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data</w:t>
            </w:r>
          </w:p>
        </w:tc>
      </w:tr>
      <w:tr w:rsidR="005A6535" w:rsidRPr="009F026D" w14:paraId="7010FD7C" w14:textId="77777777" w:rsidTr="00D22B66">
        <w:trPr>
          <w:trHeight w:val="48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00023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Age at 1 Jan 2013, years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1F17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6.2 (30.4-4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854C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8BF7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1C88" w14:textId="319E206F" w:rsidR="005A6535" w:rsidRPr="009F026D" w:rsidRDefault="00771F57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8 (25.7-</w:t>
            </w:r>
            <w:r w:rsidR="005A6535" w:rsidRPr="009F026D">
              <w:rPr>
                <w:rFonts w:ascii="Calibri" w:eastAsia="Times New Roman" w:hAnsi="Calibri" w:cs="Times New Roman"/>
                <w:color w:val="000000"/>
              </w:rPr>
              <w:t>37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560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8B4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6A3AE548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96945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Male sex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8533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7,713 (29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CFB9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D641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1A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,974 (28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337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7E7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2EC58EF9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ADD62" w14:textId="09B01C1D" w:rsidR="005A6535" w:rsidRPr="009F026D" w:rsidRDefault="005A6535" w:rsidP="004F3F1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onths on ART at </w:t>
            </w:r>
            <w:r w:rsidR="004F3F14">
              <w:rPr>
                <w:rFonts w:ascii="Calibri" w:eastAsia="Times New Roman" w:hAnsi="Calibri" w:cs="Times New Roman"/>
                <w:b/>
                <w:bCs/>
                <w:color w:val="000000"/>
              </w:rPr>
              <w:t>1 Jan 2013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BFDD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1 (13.5-5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55FF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0730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D92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0ED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78D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00D782C6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AA924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Months on ART at 31 Dec 2014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7BD3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52.6 (34.7-7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3D46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86E5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358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7.8 (3.2-14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A35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114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020834A0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09F53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Median year of ART start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D123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010 (2008-20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1805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606D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240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EEE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871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393FF32B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7A05D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CD4 count, cells/</w:t>
            </w:r>
            <w:r w:rsidRPr="002D2A82">
              <w:rPr>
                <w:rFonts w:asciiTheme="majorHAnsi" w:hAnsiTheme="majorHAnsi" w:cs="Lucida Grande"/>
                <w:b/>
                <w:color w:val="000000"/>
              </w:rPr>
              <w:t>μ</w:t>
            </w:r>
            <w:r w:rsidRPr="002D2A82">
              <w:rPr>
                <w:rFonts w:asciiTheme="majorHAnsi" w:hAnsiTheme="majorHAnsi"/>
                <w:b/>
              </w:rPr>
              <w:t>l</w:t>
            </w:r>
            <w:r w:rsidRPr="00FC66B1" w:rsidDel="0003703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FD92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65 (89-23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A244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2,6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D93D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87.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DB8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5 (146-34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836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2,5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84F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89.6%</w:t>
            </w:r>
          </w:p>
        </w:tc>
      </w:tr>
      <w:tr w:rsidR="005A6535" w:rsidRPr="009F026D" w14:paraId="4BAB29DA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08BDD" w14:textId="7F17B8CE" w:rsidR="005A6535" w:rsidRPr="009F026D" w:rsidRDefault="005A6535" w:rsidP="004F3F1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</w:rPr>
              <w:t xml:space="preserve">CD4 count at </w:t>
            </w:r>
            <w:r w:rsidR="004F3F14">
              <w:rPr>
                <w:rFonts w:ascii="Calibri" w:eastAsia="Times New Roman" w:hAnsi="Calibri" w:cs="Times New Roman"/>
                <w:b/>
                <w:bCs/>
              </w:rPr>
              <w:t>1 Jan 2013</w:t>
            </w:r>
            <w:r w:rsidRPr="009F026D">
              <w:rPr>
                <w:rFonts w:ascii="Calibri" w:eastAsia="Times New Roman" w:hAnsi="Calibri" w:cs="Times New Roman"/>
                <w:b/>
                <w:bCs/>
              </w:rPr>
              <w:t>, cells/</w:t>
            </w:r>
            <w:r w:rsidRPr="002D2A82">
              <w:rPr>
                <w:rFonts w:asciiTheme="majorHAnsi" w:hAnsiTheme="majorHAnsi" w:cs="Lucida Grande"/>
                <w:b/>
                <w:color w:val="000000"/>
              </w:rPr>
              <w:t>μ</w:t>
            </w:r>
            <w:r w:rsidRPr="002D2A82">
              <w:rPr>
                <w:rFonts w:asciiTheme="majorHAnsi" w:hAnsiTheme="majorHAnsi"/>
                <w:b/>
              </w:rPr>
              <w:t>l</w:t>
            </w:r>
            <w:r w:rsidRPr="00FC66B1" w:rsidDel="0003703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F026D">
              <w:rPr>
                <w:rFonts w:ascii="Calibri" w:eastAsia="Times New Roman" w:hAnsi="Calibri" w:cs="Times New Roman"/>
                <w:b/>
                <w:bCs/>
              </w:rPr>
              <w:t xml:space="preserve">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295E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78 (248-54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E432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1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2B60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7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529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347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282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6A6999C6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1726E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Most recent CD4 count as of 31 Dec 2014, cells/</w:t>
            </w:r>
            <w:r w:rsidRPr="002D2A82">
              <w:rPr>
                <w:rFonts w:asciiTheme="majorHAnsi" w:hAnsiTheme="majorHAnsi" w:cs="Lucida Grande"/>
                <w:b/>
                <w:color w:val="000000"/>
              </w:rPr>
              <w:t>μ</w:t>
            </w:r>
            <w:r w:rsidRPr="002D2A82">
              <w:rPr>
                <w:rFonts w:asciiTheme="majorHAnsi" w:hAnsiTheme="majorHAnsi"/>
                <w:b/>
              </w:rPr>
              <w:t>l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F9E7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80 (323-64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EC6B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1,8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977F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84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F49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09 (192-46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EF0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2,6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107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0.2%</w:t>
            </w:r>
          </w:p>
        </w:tc>
      </w:tr>
      <w:tr w:rsidR="005A6535" w:rsidRPr="009F026D" w14:paraId="08D2EF02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D1F43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Maximum viral load on ART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5417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24 (124-10,43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DD42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4,6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0356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5.2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9A5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24 (46-16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221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7,5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BDC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54.0%</w:t>
            </w:r>
          </w:p>
        </w:tc>
      </w:tr>
      <w:tr w:rsidR="005A6535" w:rsidRPr="009F026D" w14:paraId="3944EA42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7DB4C" w14:textId="004615AB" w:rsidR="005A6535" w:rsidRPr="009F026D" w:rsidRDefault="004F3F14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g10 (m</w:t>
            </w:r>
            <w:r w:rsidR="005A6535"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ax viral load)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4B598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.1 (2.1- 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770E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3,7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2D18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1.7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840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.1 (2.1- 2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E61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6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D8E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2.8%</w:t>
            </w:r>
          </w:p>
        </w:tc>
      </w:tr>
      <w:tr w:rsidR="005A6535" w:rsidRPr="009F026D" w14:paraId="2B5252E2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BBA7F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Maximum viral load on ART &gt;1000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E6FC8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7,800 (31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316B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4,6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C044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5.2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442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,312 (17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772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7,5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48C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54.0%</w:t>
            </w:r>
          </w:p>
        </w:tc>
      </w:tr>
      <w:tr w:rsidR="005A6535" w:rsidRPr="009F026D" w14:paraId="323ED672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26D1D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Most recent viral load on ART as of 31 Dec 2014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0B02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24 (84-12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3827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5,4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1F4F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59.8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7AD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24 (0-12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953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6,7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BDB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8.4%</w:t>
            </w:r>
          </w:p>
        </w:tc>
      </w:tr>
      <w:tr w:rsidR="005A6535" w:rsidRPr="009F026D" w14:paraId="2A94721E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59966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Log10 (most recent viral load on ART)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AAA8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.1 (2.1-2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DF4E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2,5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8602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8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F6F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.1 (2.1- 2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D3F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,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DAA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4.5%</w:t>
            </w:r>
          </w:p>
        </w:tc>
      </w:tr>
      <w:tr w:rsidR="005A6535" w:rsidRPr="009F026D" w14:paraId="41065E15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AB1E2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Most recent viral load on ART &gt;1000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6DB6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250 (14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CEAD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5,4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B33A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59.8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0BF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745 (11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3C0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6,7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BA0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8.4%</w:t>
            </w:r>
          </w:p>
        </w:tc>
      </w:tr>
      <w:tr w:rsidR="005A6535" w:rsidRPr="009F026D" w14:paraId="19621706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426AB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Achieved viral suppression on ART &lt;400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C3C3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2,431 (95.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E2E5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3,6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4BA3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1.3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A39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,781 (89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F39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5,3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337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8.2%</w:t>
            </w:r>
          </w:p>
        </w:tc>
      </w:tr>
      <w:tr w:rsidR="005A6535" w:rsidRPr="009F026D" w14:paraId="05BEE9A3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9F1A8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cy at ART initiation, women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8A7E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,443 (8.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D212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8,0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DBAD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9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5DCF8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,342 (23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ACA2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,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B6A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9.7%</w:t>
            </w:r>
          </w:p>
        </w:tc>
      </w:tr>
      <w:tr w:rsidR="005A6535" w:rsidRPr="009F026D" w14:paraId="353055C5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5BD14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TB treatment at ART initiation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357D8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6,092 (23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DE06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7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758B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9.4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42BC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,501 (17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FE7A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3,9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D4C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9.6%</w:t>
            </w:r>
          </w:p>
        </w:tc>
      </w:tr>
      <w:tr w:rsidR="005A6535" w:rsidRPr="009F026D" w14:paraId="0A75A9A1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735FE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Ever transferred within Khayelitsha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F196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,533 (5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F67B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B317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CB5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53 (1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A14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7CE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5C27E484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93FEE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Transferred into ART care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6816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,258 (12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E19A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A734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6EA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,185 (8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63F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16B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5F4FAB83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67AF7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Combined transfer (combines two variables above)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8157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,272 (16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D72B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6CA0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FF1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,289 (9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7EC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AB2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3281D097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3A5F9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ART adherence club membership</w:t>
            </w:r>
            <w:r w:rsidR="00B90298">
              <w:rPr>
                <w:rFonts w:ascii="Calibri" w:eastAsia="Times New Roman" w:hAnsi="Calibri" w:cs="Times New Roman"/>
                <w:b/>
                <w:bCs/>
                <w:color w:val="000000"/>
              </w:rPr>
              <w:t>, ever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2EBB8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6,182 (35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9B66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7,4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76EF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67.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335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27 (2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F46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8,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14C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58.5%</w:t>
            </w:r>
          </w:p>
        </w:tc>
      </w:tr>
      <w:tr w:rsidR="005A6535" w:rsidRPr="009F026D" w14:paraId="738AEAC4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BF09F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</w:rPr>
              <w:t>Weight at ART baseline, kg (median, 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ACD5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62.6 (54.5-72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46AA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6,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D7A8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62.2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E39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67 (58- 7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A05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7,7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7DE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55.0%</w:t>
            </w:r>
          </w:p>
        </w:tc>
      </w:tr>
      <w:tr w:rsidR="005A6535" w:rsidRPr="009F026D" w14:paraId="4F22E484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D4CBA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ART regimen drug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483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TDF 11,740 (45.4%)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859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548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CB0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TDF 12,717 (90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175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8D9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3A1370AC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58AED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59F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d4T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8,569 (33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8D6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79C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647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d4T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77 (1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C98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3BA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3DF2875D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64097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ACF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AZT 3,477 (13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080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DAA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9BF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AZT 300 (2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637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AFE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31615C12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FCF3B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D91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ABC 80 (0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D65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D42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B2C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ABC 39 (0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7BD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C0C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412C9FB4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5DB9A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A49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missing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,998 (7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582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4F6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E2F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missing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787 (5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672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8D2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0CDA87C2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79F5E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ART regimen drug 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D75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EFV 16,978 (65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86D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7B7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54E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EFV 12,994 (92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404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16B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020ECE0B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6DB12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00D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NVP 6,580 (25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97B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3BB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A4B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NVP 118 (0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DF4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04E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0C48B734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33CAA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EFD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LPV/r 180 (0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0BA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F0F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EBA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LPV/r 76 (0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0DB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CBF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672C5616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8F6E4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811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other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0 (0.0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174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33B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F34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other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0 (0.0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501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75A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18ED12CF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F7777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D22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missing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2,116 (8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8F7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ABE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ED4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missing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822 (5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46A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808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3F5B6179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7545B" w14:textId="469352A5" w:rsidR="005A6535" w:rsidRPr="009F026D" w:rsidRDefault="005A6535" w:rsidP="004F3F1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RT regimen drug 1 at </w:t>
            </w:r>
            <w:r w:rsidR="004F3F14">
              <w:rPr>
                <w:rFonts w:ascii="Calibri" w:eastAsia="Times New Roman" w:hAnsi="Calibri" w:cs="Times New Roman"/>
                <w:b/>
                <w:bCs/>
                <w:color w:val="000000"/>
              </w:rPr>
              <w:t>1 Jan 201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1A0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TDF 14,646 (56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3DE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A0D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EF7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354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88D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6491B11C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73AF8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1808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AZT 4,749 (18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BFD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CD7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270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CE0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828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564AE196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47C3A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9CF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d4T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3,503 (13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0FD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8FF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969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66C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F22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7E21E59B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D0C3D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445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ABC 62 (0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C90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AC7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730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A70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BF0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5656805A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258A0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F2E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missing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2,904 (11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513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03D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82C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FC8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CB5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5D8387E3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6DBEE" w14:textId="67B029A0" w:rsidR="005A6535" w:rsidRPr="009F026D" w:rsidRDefault="005A6535" w:rsidP="004F3F1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RT regimen drug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t </w:t>
            </w:r>
            <w:r w:rsidR="004F3F14">
              <w:rPr>
                <w:rFonts w:ascii="Calibri" w:eastAsia="Times New Roman" w:hAnsi="Calibri" w:cs="Times New Roman"/>
                <w:b/>
                <w:bCs/>
                <w:color w:val="000000"/>
              </w:rPr>
              <w:t>1 Jan 201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199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EFV 16,060  (62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B7C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4C2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152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B68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536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14E582ED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10302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31A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NVP 4,906 (19.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A9E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2C1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E73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256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E21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003E499F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C7266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84A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LPV/r 2,109 (8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CD1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BDB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6DC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EE1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D14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5243C57A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B19A6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DAB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other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3 (&lt;0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4AA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FC2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437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54F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63F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028CD3A6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BCA9E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B51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missing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2,776 (10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F4D8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D2D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64A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BBA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C7A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12AB3729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049B0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Most recent ART regimen drug 1 as of 31 Dec 201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E29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TDF 18,773 (72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C32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723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0AB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TDF 13,279 (94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DAA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3AF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1754235B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FD04C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DA7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AZT 4,812 (18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AFF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BC2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9A2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AZT 362 (2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B0C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163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4F3F9773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D0D76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329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d4T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,725 (6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E88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371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A32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d4T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99 (1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D61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AA4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6C6CD4A3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1E3F4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E4E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ABC 59 (0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376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6C6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246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ABC 33 (0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73F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777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5A828691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66B33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524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missing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495 (1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43F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09D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206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missing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47 (1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D7D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BEE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02AC4285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157CB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Most recent ART regimen drug 3 as of 31 Dec 201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EEE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EFV 18,729 (72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B37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A1C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BC4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EFV 13,519 (96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2AE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EF8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45C26A07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09833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92A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NVP 3,474 (13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FA8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4D2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C72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LPV/r 212 (1.5%)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E6A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6DE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0C345AD5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A6037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F75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LPV/r 3,258 (12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C5B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AF6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417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NVP 126 (0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12E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08F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39EB5285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D4218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6CB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other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09 (0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3B5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2FE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B2C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other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7  (0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272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FF3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28CCEBEC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98FFC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7DF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missing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294 (1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D77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408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53A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F026D">
              <w:rPr>
                <w:rFonts w:ascii="Calibri" w:eastAsia="Times New Roman" w:hAnsi="Calibri" w:cs="Times New Roman"/>
                <w:color w:val="000000"/>
              </w:rPr>
              <w:t>missing</w:t>
            </w:r>
            <w:proofErr w:type="gramEnd"/>
            <w:r w:rsidRPr="009F026D">
              <w:rPr>
                <w:rFonts w:ascii="Calibri" w:eastAsia="Times New Roman" w:hAnsi="Calibri" w:cs="Times New Roman"/>
                <w:color w:val="000000"/>
              </w:rPr>
              <w:t xml:space="preserve"> 146 (1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0FC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09A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299403A2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37E72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Continuously in care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 %) (</w:t>
            </w:r>
            <w:proofErr w:type="gramStart"/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no</w:t>
            </w:r>
            <w:proofErr w:type="gramEnd"/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gap in care, no disengagement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6C0B8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6,982 (65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C1C7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E232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7D0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,224  (72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E6F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4EA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350B3B75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C22B6" w14:textId="02D4CFB8" w:rsidR="005A6535" w:rsidRPr="009F026D" w:rsidRDefault="005A6535" w:rsidP="004F3F1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evious gap in care of &gt;180 days prior to </w:t>
            </w:r>
            <w:r w:rsidR="004F3F14">
              <w:rPr>
                <w:rFonts w:ascii="Calibri" w:eastAsia="Times New Roman" w:hAnsi="Calibri" w:cs="Times New Roman"/>
                <w:b/>
                <w:bCs/>
                <w:color w:val="000000"/>
              </w:rPr>
              <w:t>1 Jan 2013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773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,677 (14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227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E148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6DE2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521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1D48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225A4F26" w14:textId="77777777" w:rsidTr="00D22B66">
        <w:trPr>
          <w:trHeight w:val="6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4CB5A" w14:textId="38982105" w:rsidR="005A6535" w:rsidRPr="009F026D" w:rsidRDefault="005A6535" w:rsidP="004F3F1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ut of care at study entry (gap of 180 days includes </w:t>
            </w:r>
            <w:r w:rsidR="004F3F14">
              <w:rPr>
                <w:rFonts w:ascii="Calibri" w:eastAsia="Times New Roman" w:hAnsi="Calibri" w:cs="Times New Roman"/>
                <w:b/>
                <w:bCs/>
                <w:color w:val="000000"/>
              </w:rPr>
              <w:t>1 Jan 2013</w:t>
            </w: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9F8F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,244 (16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1CBB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1022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31E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E4D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3DB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A6535" w:rsidRPr="009F026D" w14:paraId="1C557FDC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9B1FD8" w14:textId="77777777" w:rsidR="005A6535" w:rsidRPr="009F026D" w:rsidRDefault="005A6535" w:rsidP="00D22B6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b/>
                <w:bCs/>
                <w:color w:val="000000"/>
              </w:rPr>
              <w:t>Outcomes as of 31 Dec 20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321A6C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078C6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5A3795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737BC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60C52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78620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781BE5E7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6E22E" w14:textId="77777777" w:rsidR="005A6535" w:rsidRPr="004F3F14" w:rsidRDefault="005A6535" w:rsidP="00D22B66">
            <w:pPr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</w:pPr>
            <w:r w:rsidRPr="004F3F14"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Alive and in care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  <w:r w:rsidRPr="004F3F14"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FCE9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8,933 (73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51C1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5,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3A91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F36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9,136 (65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07BD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B14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5A6535" w:rsidRPr="009F026D" w14:paraId="15102307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FCB72" w14:textId="77777777" w:rsidR="005A6535" w:rsidRPr="004F3F14" w:rsidRDefault="005A6535" w:rsidP="00D22B66">
            <w:pPr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</w:pPr>
            <w:r w:rsidRPr="004F3F14"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Dead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  <w:r w:rsidRPr="004F3F14"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CD06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69 (1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48A5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AF90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4755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223 (1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590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308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677F02CB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C8CAD" w14:textId="77777777" w:rsidR="005A6535" w:rsidRPr="004F3F14" w:rsidRDefault="005A6535" w:rsidP="00D22B66">
            <w:pPr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</w:pPr>
            <w:r w:rsidRPr="004F3F14"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Disengagement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  <w:r w:rsidRPr="004F3F14"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D871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5,205 (20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53B3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D014C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9E7E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3,800 (27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3877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0E4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2C56FD7A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B1983" w14:textId="77777777" w:rsidR="005A6535" w:rsidRPr="004F3F14" w:rsidRDefault="005A6535" w:rsidP="00D22B66">
            <w:pPr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</w:pPr>
            <w:r w:rsidRPr="004F3F14"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Transfer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  <w:r w:rsidRPr="004F3F14"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E826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778 (3.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E15D1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7CFC3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47B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53 (3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9264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E38A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A6535" w:rsidRPr="009F026D" w14:paraId="1FA4BB71" w14:textId="77777777" w:rsidTr="00D22B66">
        <w:trPr>
          <w:trHeight w:val="30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6EAB8" w14:textId="77777777" w:rsidR="005A6535" w:rsidRPr="004F3F14" w:rsidRDefault="005A6535" w:rsidP="00D22B66">
            <w:pPr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</w:pPr>
            <w:r w:rsidRPr="004F3F14"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Silent transfer (</w:t>
            </w:r>
            <w:r w:rsidRPr="004F3F1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  <w:r w:rsidRPr="004F3F14"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,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74D90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579 (2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77A6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FD39B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A366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408 (2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3B79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835F" w14:textId="77777777" w:rsidR="005A6535" w:rsidRPr="009F026D" w:rsidRDefault="005A6535" w:rsidP="00D22B6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02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0DB78F0F" w14:textId="77777777" w:rsidR="005A6535" w:rsidRPr="00771F57" w:rsidRDefault="005A6535" w:rsidP="005A6535">
      <w:pPr>
        <w:rPr>
          <w:i/>
          <w:sz w:val="20"/>
          <w:szCs w:val="20"/>
        </w:rPr>
      </w:pPr>
      <w:r w:rsidRPr="00771F57">
        <w:rPr>
          <w:i/>
          <w:sz w:val="20"/>
          <w:szCs w:val="20"/>
        </w:rPr>
        <w:t>* Variables/data available at provincial clinics only</w:t>
      </w:r>
    </w:p>
    <w:p w14:paraId="55F7DDFB" w14:textId="4A544B31" w:rsidR="005A6535" w:rsidRDefault="00AB7525" w:rsidP="005A6535">
      <w:pPr>
        <w:rPr>
          <w:rFonts w:cs="Times"/>
          <w:i/>
          <w:sz w:val="20"/>
          <w:szCs w:val="20"/>
        </w:rPr>
      </w:pPr>
      <w:r w:rsidRPr="00B237CE">
        <w:rPr>
          <w:rFonts w:cs="Times"/>
          <w:i/>
          <w:sz w:val="20"/>
          <w:szCs w:val="20"/>
        </w:rPr>
        <w:t xml:space="preserve">ABC, abacavir </w:t>
      </w:r>
      <w:r w:rsidR="005A6535" w:rsidRPr="00B237CE">
        <w:rPr>
          <w:rFonts w:cs="Times"/>
          <w:i/>
          <w:sz w:val="20"/>
          <w:szCs w:val="20"/>
        </w:rPr>
        <w:t xml:space="preserve">AZT, zidovudine; </w:t>
      </w:r>
      <w:r>
        <w:rPr>
          <w:rFonts w:cs="Times"/>
          <w:i/>
          <w:sz w:val="20"/>
          <w:szCs w:val="20"/>
        </w:rPr>
        <w:t>d4T, stavudine;</w:t>
      </w:r>
      <w:r w:rsidRPr="00B237CE">
        <w:rPr>
          <w:rFonts w:cs="Times"/>
          <w:i/>
          <w:sz w:val="20"/>
          <w:szCs w:val="20"/>
        </w:rPr>
        <w:t xml:space="preserve"> EFV, efavirenz; LPV/r, lopinavir/ritonavir; </w:t>
      </w:r>
      <w:r w:rsidR="005A6535" w:rsidRPr="00B237CE">
        <w:rPr>
          <w:rFonts w:cs="Times"/>
          <w:i/>
          <w:sz w:val="20"/>
          <w:szCs w:val="20"/>
        </w:rPr>
        <w:t xml:space="preserve">NVP, nevirapine; </w:t>
      </w:r>
      <w:r>
        <w:rPr>
          <w:rFonts w:cs="Times"/>
          <w:i/>
          <w:sz w:val="20"/>
          <w:szCs w:val="20"/>
        </w:rPr>
        <w:t>TDF, tenofovir</w:t>
      </w:r>
    </w:p>
    <w:p w14:paraId="210BD47B" w14:textId="77777777" w:rsidR="005A6535" w:rsidRDefault="005A6535" w:rsidP="005A6535">
      <w:pPr>
        <w:rPr>
          <w:rFonts w:cs="Times"/>
          <w:i/>
          <w:sz w:val="20"/>
          <w:szCs w:val="20"/>
        </w:rPr>
      </w:pPr>
      <w:bookmarkStart w:id="0" w:name="_GoBack"/>
      <w:bookmarkEnd w:id="0"/>
    </w:p>
    <w:p w14:paraId="5DE3348B" w14:textId="77777777" w:rsidR="005A6535" w:rsidRDefault="005A6535"/>
    <w:sectPr w:rsidR="005A6535" w:rsidSect="005A65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535"/>
    <w:rsid w:val="003778C1"/>
    <w:rsid w:val="004F3F14"/>
    <w:rsid w:val="005A6535"/>
    <w:rsid w:val="00771F57"/>
    <w:rsid w:val="00AB7525"/>
    <w:rsid w:val="00B90298"/>
    <w:rsid w:val="00F8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C033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5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5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5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5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16</Words>
  <Characters>4085</Characters>
  <Application>Microsoft Macintosh Word</Application>
  <DocSecurity>0</DocSecurity>
  <Lines>34</Lines>
  <Paragraphs>9</Paragraphs>
  <ScaleCrop>false</ScaleCrop>
  <Company/>
  <LinksUpToDate>false</LinksUpToDate>
  <CharactersWithSpaces>4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aplan</dc:creator>
  <cp:keywords/>
  <dc:description/>
  <cp:lastModifiedBy>Samantha Kaplan</cp:lastModifiedBy>
  <cp:revision>5</cp:revision>
  <dcterms:created xsi:type="dcterms:W3CDTF">2017-03-09T17:01:00Z</dcterms:created>
  <dcterms:modified xsi:type="dcterms:W3CDTF">2017-09-27T05:45:00Z</dcterms:modified>
</cp:coreProperties>
</file>